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478C2" w14:textId="27CEA955" w:rsidR="00341EE7" w:rsidRPr="00991374" w:rsidRDefault="003C5658" w:rsidP="003C5658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9137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</w:t>
      </w:r>
      <w:r w:rsidR="00EC10E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File 3</w:t>
      </w:r>
      <w:r w:rsidRPr="00991374">
        <w:rPr>
          <w:rFonts w:ascii="Times New Roman" w:hAnsi="Times New Roman" w:cs="Times New Roman"/>
          <w:b/>
          <w:bCs/>
          <w:i/>
          <w:iCs/>
          <w:sz w:val="24"/>
          <w:szCs w:val="24"/>
        </w:rPr>
        <w:t>: Evaluation of inconsistency for outcomes</w:t>
      </w:r>
    </w:p>
    <w:p w14:paraId="175F6D22" w14:textId="42EA601B" w:rsidR="003C5658" w:rsidRDefault="003C5658" w:rsidP="003C5658">
      <w:pPr>
        <w:jc w:val="left"/>
        <w:rPr>
          <w:rFonts w:ascii="Times New Roman" w:hAnsi="Times New Roman" w:cs="Times New Roman"/>
          <w:sz w:val="22"/>
        </w:rPr>
      </w:pPr>
    </w:p>
    <w:p w14:paraId="3475D2D6" w14:textId="36BC46BD" w:rsidR="003C5658" w:rsidRPr="00991374" w:rsidRDefault="003C5658" w:rsidP="003C5658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 w:val="22"/>
        </w:rPr>
      </w:pPr>
      <w:r w:rsidRPr="00991374">
        <w:rPr>
          <w:rFonts w:ascii="Times New Roman" w:hAnsi="Times New Roman" w:cs="Times New Roman"/>
          <w:b/>
          <w:bCs/>
          <w:sz w:val="22"/>
        </w:rPr>
        <w:t>Total Remission</w:t>
      </w:r>
    </w:p>
    <w:p w14:paraId="44D1F722" w14:textId="2D06255F" w:rsidR="007F0DB9" w:rsidRDefault="003C5658" w:rsidP="003C5658">
      <w:pPr>
        <w:jc w:val="left"/>
        <w:rPr>
          <w:noProof/>
        </w:rPr>
      </w:pPr>
      <w:r>
        <w:rPr>
          <w:noProof/>
        </w:rPr>
        <w:t xml:space="preserve">   </w:t>
      </w:r>
      <w:r w:rsidR="009D0134">
        <w:rPr>
          <w:noProof/>
        </w:rPr>
        <w:t xml:space="preserve"> </w:t>
      </w:r>
      <w:r w:rsidR="009D0134">
        <w:rPr>
          <w:rFonts w:hint="eastAsia"/>
          <w:noProof/>
        </w:rPr>
        <w:drawing>
          <wp:inline distT="0" distB="0" distL="0" distR="0" wp14:anchorId="5E124DD2" wp14:editId="34C60DA4">
            <wp:extent cx="5274310" cy="328549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46A5A" w14:textId="6E3EC8F5" w:rsidR="009D0134" w:rsidRDefault="009D0134" w:rsidP="003C5658">
      <w:pPr>
        <w:jc w:val="left"/>
        <w:rPr>
          <w:noProof/>
        </w:rPr>
      </w:pPr>
      <w:r>
        <w:rPr>
          <w:rFonts w:hint="eastAsia"/>
          <w:noProof/>
        </w:rPr>
        <w:drawing>
          <wp:inline distT="0" distB="0" distL="0" distR="0" wp14:anchorId="6BA50A50" wp14:editId="48834019">
            <wp:extent cx="5274310" cy="328549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062F3" w14:textId="1B67EEA2" w:rsidR="009D0134" w:rsidRDefault="009D0134" w:rsidP="003C5658">
      <w:pPr>
        <w:jc w:val="left"/>
        <w:rPr>
          <w:noProof/>
        </w:rPr>
      </w:pPr>
      <w:r>
        <w:rPr>
          <w:rFonts w:hint="eastAsia"/>
          <w:noProof/>
        </w:rPr>
        <w:lastRenderedPageBreak/>
        <w:drawing>
          <wp:inline distT="0" distB="0" distL="0" distR="0" wp14:anchorId="08E0739D" wp14:editId="4D74F857">
            <wp:extent cx="5274310" cy="328549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EC919" w14:textId="27158C64" w:rsidR="009D0134" w:rsidRDefault="009D0134" w:rsidP="003C5658">
      <w:pPr>
        <w:jc w:val="left"/>
        <w:rPr>
          <w:noProof/>
        </w:rPr>
      </w:pPr>
      <w:r>
        <w:rPr>
          <w:rFonts w:hint="eastAsia"/>
          <w:noProof/>
        </w:rPr>
        <w:drawing>
          <wp:inline distT="0" distB="0" distL="0" distR="0" wp14:anchorId="40395869" wp14:editId="70977DA6">
            <wp:extent cx="5274310" cy="328549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54E3C" w14:textId="145F772D" w:rsidR="000A2D6B" w:rsidRPr="000A2D6B" w:rsidRDefault="000A2D6B" w:rsidP="000A2D6B">
      <w:pPr>
        <w:jc w:val="left"/>
        <w:rPr>
          <w:rFonts w:ascii="Times New Roman" w:hAnsi="Times New Roman" w:cs="Times New Roman"/>
          <w:sz w:val="22"/>
        </w:rPr>
      </w:pPr>
      <w:r>
        <w:rPr>
          <w:noProof/>
        </w:rPr>
        <w:t xml:space="preserve">   </w:t>
      </w:r>
    </w:p>
    <w:p w14:paraId="1F066A9F" w14:textId="4178760E" w:rsidR="00E267D1" w:rsidRPr="003C5658" w:rsidRDefault="00E267D1" w:rsidP="00E267D1">
      <w:pPr>
        <w:pStyle w:val="a7"/>
        <w:ind w:left="360" w:firstLineChars="0" w:firstLine="0"/>
        <w:jc w:val="left"/>
        <w:rPr>
          <w:rFonts w:ascii="Times New Roman" w:hAnsi="Times New Roman" w:cs="Times New Roman"/>
          <w:sz w:val="22"/>
        </w:rPr>
      </w:pPr>
    </w:p>
    <w:p w14:paraId="4788DD90" w14:textId="2D6BB092" w:rsidR="00E267D1" w:rsidRDefault="00E267D1" w:rsidP="003C5658">
      <w:pPr>
        <w:jc w:val="left"/>
        <w:rPr>
          <w:rFonts w:ascii="Times New Roman" w:hAnsi="Times New Roman" w:cs="Times New Roman"/>
          <w:sz w:val="22"/>
        </w:rPr>
      </w:pPr>
    </w:p>
    <w:p w14:paraId="1761A5DC" w14:textId="1F0F5C69" w:rsidR="009D0134" w:rsidRPr="009D0134" w:rsidRDefault="009D0134" w:rsidP="009D0134">
      <w:pPr>
        <w:rPr>
          <w:rFonts w:ascii="Times New Roman" w:hAnsi="Times New Roman" w:cs="Times New Roman"/>
          <w:sz w:val="22"/>
        </w:rPr>
      </w:pPr>
    </w:p>
    <w:p w14:paraId="2B58F9AB" w14:textId="0F6EE094" w:rsidR="009D0134" w:rsidRPr="009D0134" w:rsidRDefault="009D0134" w:rsidP="009D0134">
      <w:pPr>
        <w:rPr>
          <w:rFonts w:ascii="Times New Roman" w:hAnsi="Times New Roman" w:cs="Times New Roman"/>
          <w:sz w:val="22"/>
        </w:rPr>
      </w:pPr>
    </w:p>
    <w:p w14:paraId="2BAA3DDF" w14:textId="3D145F04" w:rsidR="009D0134" w:rsidRPr="009D0134" w:rsidRDefault="009D0134" w:rsidP="009D0134">
      <w:pPr>
        <w:rPr>
          <w:rFonts w:ascii="Times New Roman" w:hAnsi="Times New Roman" w:cs="Times New Roman"/>
          <w:sz w:val="22"/>
        </w:rPr>
      </w:pPr>
    </w:p>
    <w:p w14:paraId="518DEF79" w14:textId="4D28D8B0" w:rsidR="009D0134" w:rsidRPr="009D0134" w:rsidRDefault="009D0134" w:rsidP="009D0134">
      <w:pPr>
        <w:rPr>
          <w:rFonts w:ascii="Times New Roman" w:hAnsi="Times New Roman" w:cs="Times New Roman"/>
          <w:sz w:val="22"/>
        </w:rPr>
      </w:pPr>
    </w:p>
    <w:p w14:paraId="330DA8B6" w14:textId="2E0E209D" w:rsidR="009D0134" w:rsidRPr="009D0134" w:rsidRDefault="009D0134" w:rsidP="009D0134">
      <w:pPr>
        <w:rPr>
          <w:rFonts w:ascii="Times New Roman" w:hAnsi="Times New Roman" w:cs="Times New Roman"/>
          <w:sz w:val="22"/>
        </w:rPr>
      </w:pPr>
    </w:p>
    <w:p w14:paraId="6F060059" w14:textId="544843F4" w:rsidR="009D0134" w:rsidRPr="009D0134" w:rsidRDefault="009D0134" w:rsidP="009D0134">
      <w:pPr>
        <w:rPr>
          <w:rFonts w:ascii="Times New Roman" w:hAnsi="Times New Roman" w:cs="Times New Roman"/>
          <w:sz w:val="22"/>
        </w:rPr>
      </w:pPr>
    </w:p>
    <w:p w14:paraId="7363B796" w14:textId="5386EE6D" w:rsidR="009D0134" w:rsidRDefault="009D0134" w:rsidP="009D0134">
      <w:pPr>
        <w:rPr>
          <w:rFonts w:ascii="Times New Roman" w:hAnsi="Times New Roman" w:cs="Times New Roman"/>
          <w:sz w:val="22"/>
        </w:rPr>
      </w:pPr>
    </w:p>
    <w:p w14:paraId="0F557FFB" w14:textId="77777777" w:rsidR="009D0134" w:rsidRPr="00991374" w:rsidRDefault="009D0134" w:rsidP="009D0134">
      <w:pPr>
        <w:pStyle w:val="a7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sz w:val="22"/>
        </w:rPr>
      </w:pPr>
      <w:r w:rsidRPr="00991374">
        <w:rPr>
          <w:rFonts w:ascii="Times New Roman" w:hAnsi="Times New Roman" w:cs="Times New Roman"/>
          <w:b/>
          <w:bCs/>
          <w:sz w:val="22"/>
        </w:rPr>
        <w:lastRenderedPageBreak/>
        <w:t>24 Hours Urine Total Protein</w:t>
      </w:r>
    </w:p>
    <w:p w14:paraId="7A75AC07" w14:textId="36DC2B3B" w:rsidR="009D0134" w:rsidRDefault="009D0134" w:rsidP="009D013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4AE33797" wp14:editId="5A34CE53">
            <wp:extent cx="5274310" cy="328549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3518C" w14:textId="0812FD0E" w:rsidR="009D0134" w:rsidRDefault="009D0134" w:rsidP="009D013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2BE7D06A" wp14:editId="5138B8B6">
            <wp:extent cx="5274310" cy="3285490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2BAE1" w14:textId="15442FA3" w:rsidR="009D0134" w:rsidRDefault="009D0134" w:rsidP="009D013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0" distR="0" wp14:anchorId="0D6D85D0" wp14:editId="5B0977C2">
            <wp:extent cx="5274310" cy="328549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431BD" w14:textId="21130EB1" w:rsidR="009D0134" w:rsidRPr="009D0134" w:rsidRDefault="009D0134" w:rsidP="009D013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732760C8" wp14:editId="47CAE3D1">
            <wp:extent cx="5274310" cy="3285490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0134" w:rsidRPr="009D0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9AA6F" w14:textId="77777777" w:rsidR="00BC271E" w:rsidRDefault="00BC271E" w:rsidP="003C5658">
      <w:r>
        <w:separator/>
      </w:r>
    </w:p>
  </w:endnote>
  <w:endnote w:type="continuationSeparator" w:id="0">
    <w:p w14:paraId="5FF04079" w14:textId="77777777" w:rsidR="00BC271E" w:rsidRDefault="00BC271E" w:rsidP="003C5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85D55" w14:textId="77777777" w:rsidR="00BC271E" w:rsidRDefault="00BC271E" w:rsidP="003C5658">
      <w:r>
        <w:separator/>
      </w:r>
    </w:p>
  </w:footnote>
  <w:footnote w:type="continuationSeparator" w:id="0">
    <w:p w14:paraId="16FAF2F5" w14:textId="77777777" w:rsidR="00BC271E" w:rsidRDefault="00BC271E" w:rsidP="003C56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F14876"/>
    <w:multiLevelType w:val="hybridMultilevel"/>
    <w:tmpl w:val="33B049EC"/>
    <w:lvl w:ilvl="0" w:tplc="62388C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21112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5048D28-632B-4BCC-B796-9D94AACC70BA}"/>
    <w:docVar w:name="KY_MEDREF_VERSION" w:val="3"/>
  </w:docVars>
  <w:rsids>
    <w:rsidRoot w:val="008921D7"/>
    <w:rsid w:val="000947EC"/>
    <w:rsid w:val="000A2D6B"/>
    <w:rsid w:val="00103C40"/>
    <w:rsid w:val="002C05F5"/>
    <w:rsid w:val="002E67A9"/>
    <w:rsid w:val="0033450E"/>
    <w:rsid w:val="003A5D9A"/>
    <w:rsid w:val="003C5658"/>
    <w:rsid w:val="004221B1"/>
    <w:rsid w:val="00607551"/>
    <w:rsid w:val="006267DE"/>
    <w:rsid w:val="0078625D"/>
    <w:rsid w:val="007F0DB9"/>
    <w:rsid w:val="008921D7"/>
    <w:rsid w:val="0094449E"/>
    <w:rsid w:val="00991374"/>
    <w:rsid w:val="009D0134"/>
    <w:rsid w:val="00A85CB7"/>
    <w:rsid w:val="00BC271E"/>
    <w:rsid w:val="00D710F5"/>
    <w:rsid w:val="00E029CE"/>
    <w:rsid w:val="00E267D1"/>
    <w:rsid w:val="00EC1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96357"/>
  <w15:chartTrackingRefBased/>
  <w15:docId w15:val="{7D36069B-A898-4FD6-A0D4-701DCB6D8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6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658"/>
    <w:rPr>
      <w:sz w:val="18"/>
      <w:szCs w:val="18"/>
    </w:rPr>
  </w:style>
  <w:style w:type="paragraph" w:styleId="a7">
    <w:name w:val="List Paragraph"/>
    <w:basedOn w:val="a"/>
    <w:uiPriority w:val="34"/>
    <w:qFormat/>
    <w:rsid w:val="003C565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iarong</dc:creator>
  <cp:keywords/>
  <dc:description/>
  <cp:lastModifiedBy>liujiarong</cp:lastModifiedBy>
  <cp:revision>11</cp:revision>
  <dcterms:created xsi:type="dcterms:W3CDTF">2022-03-26T09:09:00Z</dcterms:created>
  <dcterms:modified xsi:type="dcterms:W3CDTF">2022-06-19T14:02:00Z</dcterms:modified>
</cp:coreProperties>
</file>